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  <w:t>S5 Table.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94"/>
        <w:gridCol w:w="1193"/>
        <w:gridCol w:w="1193"/>
        <w:gridCol w:w="1193"/>
        <w:gridCol w:w="1193"/>
        <w:gridCol w:w="1193"/>
        <w:gridCol w:w="1193"/>
        <w:gridCol w:w="1193"/>
        <w:gridCol w:w="1195"/>
      </w:tblGrid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0740" w:type="dxa"/>
            <w:gridSpan w:val="9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</w:rPr>
              <w:t>All-population Analyses: All 9 Populations Set 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358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LL</w:t>
            </w:r>
          </w:p>
        </w:tc>
        <w:tc>
          <w:tcPr>
            <w:tcW w:w="3579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3581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FEMALE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141 ± 0.2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8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&lt; 0.001, 0.021*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724 ± 0.4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7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73, 0.2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1.705 ± 0.4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84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&lt; 0.001, 0.021*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79 ± 0.1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6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97, 0.6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24 ± 0.1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76, 0.9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61 ± 0.1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9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55, 0.557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001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0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83, 0.7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02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4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68, 0.7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005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.04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94, 0.55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10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6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9, 0.12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11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22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26, 0.1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8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47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41, 0.395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6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2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01, 0.4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10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6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02, 0.3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1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7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59, 0.920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'-0.036 ± 0.01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1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32, 0.1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27 ± 0.0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1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41, 0.5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49 ± 0.0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99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47, 0.22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88 ± 0.13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4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57, 0.4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80 ± 0.1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9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26, 0.5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64 ± 0.1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84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99, 0.599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90 ± 0.1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29, 0.6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7 ± 0.2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3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970, 0.9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32 ± 0.2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.12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59, 0.55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06 ± 0.1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6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17, 0.6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70 ± 0.2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73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64, 0.65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0.008 ± 0.232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3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973, 0.97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565 ± 0.6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9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58, 0.5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17 ± 0.8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9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26, 0.5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05 ± 0.9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2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22, 0.909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13 ± 0.0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9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53, 0.2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86 ± 0.0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3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01, 0.5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35 ± 0.0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65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98, 0.306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60 ± 0.0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80, 0.5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44 ± 0.0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80, 0.7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69 ± 0.0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19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28, 0.19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meanAD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33 ± 0.0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93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53, 0.2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45 ± 0.1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43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65, 0.7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07 ± 0.0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24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25, 0.19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92 ± 0.2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37, 0.66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547 ± 0.3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.6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92, 0.3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72 ± 0.3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97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30, 0.554</w:t>
            </w:r>
          </w:p>
        </w:tc>
      </w:tr>
    </w:tbl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sz w:val="16"/>
          <w:szCs w:val="14"/>
        </w:rPr>
        <w:t xml:space="preserve"> </w:t>
      </w:r>
      <w:r>
        <w:rPr>
          <w:rFonts w:eastAsia="Times New Roman" w:cs="Calibri" w:ascii="Calibri" w:hAnsi="Calibri"/>
          <w:color w:val="000000"/>
          <w:sz w:val="22"/>
        </w:rPr>
        <w:t>*   Significant a</w:t>
      </w:r>
      <w:r>
        <w:rPr>
          <w:rFonts w:eastAsia="Times New Roman" w:cs="Calibri" w:ascii="Calibri" w:hAnsi="Calibri"/>
          <w:i/>
          <w:iCs/>
          <w:color w:val="000000"/>
          <w:sz w:val="22"/>
        </w:rPr>
        <w:t xml:space="preserve"> p</w:t>
      </w:r>
      <w:r>
        <w:rPr>
          <w:rFonts w:eastAsia="Times New Roman" w:cs="Calibri" w:ascii="Calibri" w:hAnsi="Calibri"/>
          <w:color w:val="000000"/>
          <w:sz w:val="22"/>
        </w:rPr>
        <w:t xml:space="preserve"> ≤ 0.10 (FDR)</w:t>
      </w:r>
    </w:p>
    <w:p>
      <w:pPr>
        <w:pStyle w:val="Normal"/>
        <w:rPr>
          <w:rFonts w:ascii="Calibri" w:hAnsi="Calibri" w:cs="Calibri"/>
          <w:b/>
          <w:b/>
          <w:sz w:val="18"/>
          <w:szCs w:val="14"/>
        </w:rPr>
      </w:pPr>
      <w:r>
        <w:rPr>
          <w:rFonts w:cs="Calibri" w:ascii="Calibri" w:hAnsi="Calibri"/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7:06:00Z</dcterms:created>
  <dc:creator>RM</dc:creator>
  <dc:description/>
  <cp:keywords/>
  <dc:language>en-US</dc:language>
  <cp:lastModifiedBy>Raeann Mettler</cp:lastModifiedBy>
  <cp:lastPrinted>2015-07-21T11:45:00Z</cp:lastPrinted>
  <dcterms:modified xsi:type="dcterms:W3CDTF">2015-11-27T15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evolutionary-bi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ecology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ehavioral Ec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Evolutionary Bi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danaerae23@yahoo.com@www.mendeley.com</vt:lpwstr>
  </property>
</Properties>
</file>